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1 Table:</w:t>
      </w:r>
      <w:r>
        <w:rPr>
          <w:lang w:val="en-GB"/>
        </w:rPr>
        <w:t xml:space="preserve"> Analysed species with accession and herbarium numbers – these numbers are identical since we took herbarium specimen only from accessions of the Botanical Gardens Bonn - as well as morphometry and reward traits. Note that the large number of unidentified </w:t>
      </w:r>
      <w:r>
        <w:rPr>
          <w:i/>
          <w:lang w:val="en-GB"/>
        </w:rPr>
        <w:t xml:space="preserve">Impatiens </w:t>
      </w:r>
      <w:r>
        <w:rPr>
          <w:lang w:val="en-GB"/>
        </w:rPr>
        <w:t>species is due to the large number of undescribed species in this genus (pers. obs. E. Fischer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2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0"/>
        <w:gridCol w:w="577"/>
        <w:gridCol w:w="621"/>
        <w:gridCol w:w="572"/>
        <w:gridCol w:w="620"/>
        <w:gridCol w:w="534"/>
        <w:gridCol w:w="573"/>
        <w:gridCol w:w="573"/>
        <w:gridCol w:w="573"/>
        <w:gridCol w:w="573"/>
        <w:gridCol w:w="572"/>
        <w:gridCol w:w="573"/>
        <w:gridCol w:w="573"/>
        <w:gridCol w:w="446"/>
        <w:gridCol w:w="533"/>
      </w:tblGrid>
      <w:tr>
        <w:trPr>
          <w:trHeight w:val="1675" w:hRule="atLeast"/>
          <w:cantSplit w:val="true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ccession &amp; </w:t>
            </w:r>
          </w:p>
          <w:p>
            <w:pPr>
              <w:pStyle w:val="Normal"/>
              <w:ind w:left="113" w:right="113" w:hanging="0"/>
              <w:rPr/>
            </w:pPr>
            <w:r>
              <w:rPr>
                <w:b/>
                <w:bCs/>
                <w:sz w:val="18"/>
                <w:szCs w:val="18"/>
              </w:rPr>
              <w:t>herbarium no.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pur 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ngth (mm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pur-carrying sepal length (mm)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 flower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ngth (mm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ower opening width (mm)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 flower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idth (mm)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orsal petal 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ngth (mm)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ectar 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olume (μL)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gar 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centration (%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gar 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mount (mg)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play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ze total (cm²)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play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ze frontal (cm²)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play size lateral (cm²)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play size frontal/lateral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drocera triflora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2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8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7.96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4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4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2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. aff.</w:t>
            </w:r>
            <w:r>
              <w:rPr>
                <w:i/>
                <w:sz w:val="18"/>
                <w:szCs w:val="18"/>
              </w:rPr>
              <w:t xml:space="preserve"> catat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24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aff.</w:t>
            </w:r>
            <w:r>
              <w:rPr>
                <w:i/>
                <w:sz w:val="18"/>
                <w:szCs w:val="18"/>
              </w:rPr>
              <w:t xml:space="preserve"> congol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4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 xml:space="preserve">aff. </w:t>
            </w:r>
            <w:r>
              <w:rPr>
                <w:i/>
                <w:sz w:val="18"/>
                <w:szCs w:val="18"/>
              </w:rPr>
              <w:t>inapert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68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aff.</w:t>
            </w:r>
            <w:r>
              <w:rPr>
                <w:i/>
                <w:sz w:val="18"/>
                <w:szCs w:val="18"/>
              </w:rPr>
              <w:t xml:space="preserve"> sambiran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28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argut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6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auricom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54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alfour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2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alsamin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9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equaert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2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icolor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2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isaccat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9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ombycin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43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riart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3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urton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28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bururi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64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campanulat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42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9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cinnabarin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4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clavicalcar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6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columbari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8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confus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congol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cordat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27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elatostemmoide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2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elianae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44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erecticorn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7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eriosperm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2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ethiopic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42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flaccida alb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44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gesneroide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78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glandulifer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6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hammarbyoide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33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hian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hochstetter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72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humillim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2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inapert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67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keilii 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kilimanjar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8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kinabaul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2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lateriflor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3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laurent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32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10" w:leader="none"/>
              </w:tabs>
              <w:ind w:left="1080" w:hanging="10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mackeyana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ssp.</w:t>
            </w:r>
            <w:r>
              <w:rPr>
                <w:i/>
                <w:sz w:val="18"/>
                <w:szCs w:val="18"/>
              </w:rPr>
              <w:t xml:space="preserve"> zenker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0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mandrakae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22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masoal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8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mishmi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5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morse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3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namchabarw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94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niamniamensis 10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niamniamensis 11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21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niamniamensis 31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33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I. noli-tangere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27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I. nyungw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0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arasitic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28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arviflor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93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aucidentat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ingano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2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latypetal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6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I. poilane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47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seudoviol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9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uberbul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58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urpureoviolace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7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pyschadelphoide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2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rutenberg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63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scabrid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soden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2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4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8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4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5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06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0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20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20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40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40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48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48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55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5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56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5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57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57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58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58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59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5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70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70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72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2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. </w:t>
            </w:r>
            <w:r>
              <w:rPr>
                <w:sz w:val="18"/>
                <w:szCs w:val="18"/>
              </w:rPr>
              <w:t>spec. 86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8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stenanth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64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I. stuhlmannii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83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teit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73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10" w:leader="none"/>
              </w:tabs>
              <w:ind w:left="1080" w:hanging="10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teitensis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ssp.</w:t>
            </w:r>
            <w:r>
              <w:rPr>
                <w:i/>
                <w:sz w:val="18"/>
                <w:szCs w:val="18"/>
              </w:rPr>
              <w:t xml:space="preserve"> teit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89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uniflor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6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trichocera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usambarensis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86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7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2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walleriana</w:t>
            </w:r>
          </w:p>
        </w:tc>
        <w:tc>
          <w:tcPr>
            <w:tcW w:w="5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85</w:t>
            </w:r>
          </w:p>
        </w:tc>
        <w:tc>
          <w:tcPr>
            <w:tcW w:w="6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. warburgiana</w:t>
            </w:r>
          </w:p>
        </w:tc>
        <w:tc>
          <w:tcPr>
            <w:tcW w:w="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80</w:t>
            </w:r>
          </w:p>
        </w:tc>
        <w:tc>
          <w:tcPr>
            <w:tcW w:w="6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708"/>
        </w:tabs>
        <w:ind w:left="1080" w:hanging="720"/>
      </w:pPr>
      <w:rPr/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708"/>
        </w:tabs>
        <w:ind w:left="1080" w:hanging="7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qFormat/>
    <w:rPr>
      <w:b/>
      <w:bCs/>
    </w:rPr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9:02:00Z</dcterms:created>
  <dc:creator>Stefan Abrahamczyk</dc:creator>
  <dc:description/>
  <cp:keywords/>
  <dc:language>en-US</dc:language>
  <cp:lastModifiedBy>Stefan Abrahamczyk</cp:lastModifiedBy>
  <dcterms:modified xsi:type="dcterms:W3CDTF">2017-10-04T09:08:00Z</dcterms:modified>
  <cp:revision>3</cp:revision>
  <dc:subject/>
  <dc:title>Tab</dc:title>
</cp:coreProperties>
</file>